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smallCaps/>
          <w:sz w:val="20"/>
          <w:szCs w:val="20"/>
        </w:rPr>
        <w:t>T</w:t>
      </w:r>
      <w:r>
        <w:rPr>
          <w:rFonts w:cs="Arial" w:ascii="Arial" w:hAnsi="Arial"/>
          <w:b/>
          <w:smallCaps/>
          <w:sz w:val="20"/>
          <w:szCs w:val="20"/>
        </w:rPr>
        <w:t>able</w:t>
      </w:r>
      <w:r>
        <w:rPr>
          <w:rFonts w:cs="Arial" w:ascii="Arial" w:hAnsi="Arial"/>
          <w:b/>
          <w:smallCaps/>
          <w:sz w:val="20"/>
          <w:szCs w:val="20"/>
        </w:rPr>
        <w:t xml:space="preserve"> </w:t>
      </w:r>
      <w:r>
        <w:rPr>
          <w:rFonts w:cs="Arial" w:ascii="Arial" w:hAnsi="Arial"/>
          <w:b/>
          <w:smallCaps/>
          <w:sz w:val="20"/>
          <w:szCs w:val="20"/>
        </w:rPr>
        <w:t xml:space="preserve">S1. </w:t>
      </w:r>
      <w:r>
        <w:rPr>
          <w:rFonts w:cs="Arial" w:ascii="Arial" w:hAnsi="Arial"/>
          <w:sz w:val="20"/>
          <w:szCs w:val="20"/>
        </w:rPr>
        <w:t>Interactive effects of asparagine and aspartate homeostasis with sex in patients without diabetes complications or use of anti-diabetic medications .</w:t>
      </w:r>
    </w:p>
    <w:p>
      <w:pPr>
        <w:pStyle w:val="Normal"/>
        <w:widowControl/>
        <w:ind w:left="1260" w:right="12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701"/>
        <w:gridCol w:w="1134"/>
        <w:gridCol w:w="283"/>
        <w:gridCol w:w="1701"/>
        <w:gridCol w:w="1134"/>
      </w:tblGrid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ariable model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8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cluding patients with diabetes complications (N=565)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&gt;1.5 vs. ≤ 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.88 (5.14-1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26 (4.99-1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≤1.5 &amp; 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≤1.5 &amp; 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95 (0.86-4.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09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1 (0.48-3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939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&gt;1.5 &amp; 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.25 (3.98-1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.83 (3.51-1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&gt;1.5 &amp; 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2.3 (12.1-4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.3 (6.07-2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mea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.1 (4.99-2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26 (0.23-10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3 (0.52-0.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2 (0.19-0.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95 (2.08-4.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87 (1.17-2.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cluding patients under anti-diabetic medications (N=553)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&gt;1.5 vs. ≤ 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25 (3.61-7.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.33 (3.95-10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≤1.5 &amp; 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≤1.5 &amp; 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63 (0.80-3.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76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7 (0.58-3.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759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&gt;1.5 &amp; 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43 (2.68-7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39 (2.93-9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: Asp &gt;1.5 &amp; 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3.6 (8.04-2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.7 (5.58-2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 mea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51 (3.71-1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95 (0.54-9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3 (0.50-0.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6 (0.23-0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.09 (2.03-4.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04 (1.23-3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ind w:right="-21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spacing w:lineRule="auto" w:line="480"/>
        <w:ind w:left="10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T2D, type 2 diabetes; OR, odds ratio; CI, confidence interval, Asn, asparagine; Asp, aspartate; RERI, risk due to interaction; AP, attributable proportion due to interaction; S, synergy index;</w:t>
      </w:r>
    </w:p>
    <w:p>
      <w:pPr>
        <w:pStyle w:val="Normal"/>
        <w:widowControl/>
        <w:spacing w:lineRule="auto" w:line="480"/>
        <w:ind w:left="10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ltivariable model adjusted for body mass index (&lt;18.5, 18.5~24.0, 24.0~28.0 and ≥28.0 kg/m2), systolic blood pressure (&lt;140 and ≥140 mmHg), low-density lipoprotein cholesterol (&lt;2.60 and ≥2.60 mmol/L) , high-density lipoprotein cholesterol (&lt;1.00 mmol/L in male or &lt;1.30 mmol/L in female as low level and ≥1.00 in male or ≥1.30 in female as high level) and triglyceride (&lt;1.70 mmol/L and ≥1.70 mmol/L); Significant elative excess risk due to interaction (RERI) &gt;0, attributable proportion due to interaction (AP) &gt;0 or synergy index (S) &gt;1 indicates a significant additive interaction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mallCaps/>
          <w:sz w:val="20"/>
          <w:szCs w:val="20"/>
        </w:rPr>
        <w:t>T</w:t>
      </w:r>
      <w:r>
        <w:rPr>
          <w:rFonts w:cs="Arial" w:ascii="Arial" w:hAnsi="Arial"/>
          <w:b/>
          <w:smallCaps/>
          <w:sz w:val="20"/>
          <w:szCs w:val="20"/>
        </w:rPr>
        <w:t>able</w:t>
      </w:r>
      <w:r>
        <w:rPr>
          <w:rFonts w:cs="Arial" w:ascii="Arial" w:hAnsi="Arial"/>
          <w:b/>
          <w:smallCaps/>
          <w:sz w:val="20"/>
          <w:szCs w:val="20"/>
        </w:rPr>
        <w:t xml:space="preserve"> </w:t>
      </w:r>
      <w:r>
        <w:rPr>
          <w:rFonts w:cs="Arial" w:ascii="Arial" w:hAnsi="Arial"/>
          <w:b/>
          <w:smallCaps/>
          <w:sz w:val="20"/>
          <w:szCs w:val="20"/>
        </w:rPr>
        <w:t>S2</w:t>
      </w:r>
      <w:r>
        <w:rPr>
          <w:rFonts w:cs="Arial" w:ascii="Arial" w:hAnsi="Arial"/>
          <w:sz w:val="20"/>
          <w:szCs w:val="20"/>
        </w:rPr>
        <w:t>. Effects sex on T2D at different age groups and effects of age on T2D at different sex.</w:t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701"/>
        <w:gridCol w:w="1134"/>
        <w:gridCol w:w="283"/>
        <w:gridCol w:w="1701"/>
        <w:gridCol w:w="1134"/>
      </w:tblGrid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ariable model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85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s sex on T2D at different age groups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&lt; 50 year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les (72.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61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544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emales (27.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18 (0.83-1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6 (0.52-1.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Age ≥ 50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les (60.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emales (39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.45 (2.70-4.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35 (1.69-3.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s of age on T2D at different sex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e &lt; 50 years (48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e ≥ 50 years (51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.06 (2.39-3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64 (1.92-3.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ma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e &lt; 50 years (35.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e ≥ 50 years (64.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94 (6.26-1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.65 (3.95-1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spacing w:lineRule="auto" w:line="480"/>
        <w:ind w:left="100" w:right="-210" w:hanging="100"/>
        <w:rPr/>
      </w:pPr>
      <w:r>
        <w:rPr>
          <w:rFonts w:cs="Arial" w:ascii="Arial" w:hAnsi="Arial"/>
          <w:sz w:val="20"/>
          <w:szCs w:val="20"/>
        </w:rPr>
        <w:t xml:space="preserve">Abbreviations: T2D, type 2 diabetes; OR, odds ratio; CI, confidence interval; </w:t>
      </w:r>
    </w:p>
    <w:p>
      <w:pPr>
        <w:pStyle w:val="Normal"/>
        <w:widowControl/>
        <w:spacing w:lineRule="auto" w:line="480"/>
        <w:ind w:left="100" w:right="-21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ltivariable</w:t>
      </w:r>
      <w:r>
        <w:rPr>
          <w:rFonts w:cs="Arial" w:ascii="Arial" w:hAnsi="Arial"/>
          <w:sz w:val="20"/>
          <w:szCs w:val="20"/>
        </w:rPr>
        <w:t xml:space="preserve"> model</w:t>
      </w:r>
      <w:r>
        <w:rPr>
          <w:rFonts w:cs="Arial" w:ascii="Arial" w:hAnsi="Arial"/>
          <w:sz w:val="20"/>
          <w:szCs w:val="20"/>
        </w:rPr>
        <w:t xml:space="preserve"> adjusted for body mass index (&lt;18.5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.5~24.0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24.0~28.0 and ≥28.0 kg/m2), systolic bloo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ressure (&lt;140 and ≥140 mmHg), low-density lipoprotein cholesterol (&lt;2.60 and ≥2.60 mmol/L) , high-density lipoprotei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holesterol (&lt;1.00 mmol/L in male or &lt;1.30 mmol/L in female as low level and ≥1.00 in male or ≥1.30 in female as high level) and triglyceride (&lt;1.70 mmol/L and ≥1.70 mmol/L).</w:t>
      </w:r>
      <w:r>
        <w:br w:type="page"/>
      </w:r>
    </w:p>
    <w:p>
      <w:pPr>
        <w:pStyle w:val="Normal"/>
        <w:widowControl/>
        <w:spacing w:lineRule="auto" w:line="480"/>
        <w:ind w:left="520" w:right="42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. Partial correlations</w:t>
      </w:r>
      <w:r>
        <w:rPr>
          <w:rFonts w:cs="Arial" w:ascii="Arial" w:hAnsi="Arial"/>
          <w:sz w:val="20"/>
          <w:szCs w:val="20"/>
          <w:vertAlign w:val="superscript"/>
        </w:rPr>
        <w:t>$</w:t>
      </w:r>
      <w:r>
        <w:rPr>
          <w:rFonts w:cs="Arial" w:ascii="Arial" w:hAnsi="Arial"/>
          <w:sz w:val="20"/>
          <w:szCs w:val="20"/>
        </w:rPr>
        <w:t xml:space="preserve"> of asparagine to aspartate ratio with available diabetes traits.</w:t>
      </w:r>
    </w:p>
    <w:tbl>
      <w:tblPr>
        <w:tblW w:w="7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134"/>
        <w:gridCol w:w="2268"/>
        <w:gridCol w:w="1134"/>
      </w:tblGrid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mass index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Systolic bloo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essure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glycerid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DL-C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3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DL-C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 xml:space="preserve">bA1c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7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ration of diabete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5</w:t>
            </w:r>
          </w:p>
        </w:tc>
      </w:tr>
    </w:tbl>
    <w:p>
      <w:pPr>
        <w:pStyle w:val="Normal"/>
        <w:widowControl/>
        <w:spacing w:lineRule="auto" w:line="480"/>
        <w:ind w:left="625" w:right="525" w:hanging="100"/>
        <w:rPr/>
      </w:pPr>
      <w:r>
        <w:rPr>
          <w:rFonts w:cs="Arial" w:ascii="Arial" w:hAnsi="Arial"/>
          <w:sz w:val="20"/>
          <w:szCs w:val="20"/>
        </w:rPr>
        <w:t>Abbreviations: LDL-C, low-density lipoprotein cholesterol; HDL-C, high-density lipoprotei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holesterol; HbA1c, glycated hemoglobin;</w:t>
      </w:r>
    </w:p>
    <w:p>
      <w:pPr>
        <w:pStyle w:val="Normal"/>
        <w:widowControl/>
        <w:spacing w:lineRule="auto" w:line="480"/>
        <w:ind w:left="625" w:right="525" w:hanging="100"/>
        <w:rPr/>
      </w:pPr>
      <w:r>
        <w:rPr>
          <w:rFonts w:cs="Arial" w:ascii="Arial" w:hAnsi="Arial"/>
          <w:sz w:val="20"/>
          <w:szCs w:val="20"/>
        </w:rPr>
        <w:t>$</w:t>
      </w:r>
      <w:r>
        <w:rPr>
          <w:rFonts w:cs="Arial" w:ascii="Arial" w:hAnsi="Arial"/>
          <w:sz w:val="20"/>
          <w:szCs w:val="20"/>
        </w:rPr>
        <w:t>, adjusted for age and sex;</w:t>
      </w:r>
    </w:p>
    <w:p>
      <w:pPr>
        <w:pStyle w:val="Normal"/>
        <w:widowControl/>
        <w:spacing w:lineRule="auto" w:line="480"/>
        <w:ind w:left="625" w:right="525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, correlation coefficients were derived from Pearson correlation;</w:t>
      </w:r>
    </w:p>
    <w:p>
      <w:pPr>
        <w:pStyle w:val="Normal"/>
        <w:widowControl/>
        <w:spacing w:lineRule="auto" w:line="480"/>
        <w:ind w:left="625" w:right="525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, correlation coefficients were derived from Spearman correlation.</w:t>
      </w:r>
      <w:r>
        <w:br w:type="page"/>
      </w:r>
    </w:p>
    <w:p>
      <w:pPr>
        <w:pStyle w:val="Normal"/>
        <w:widowControl/>
        <w:ind w:right="-210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mallCaps/>
          <w:sz w:val="20"/>
          <w:szCs w:val="20"/>
        </w:rPr>
        <w:t>F</w:t>
      </w:r>
      <w:r>
        <w:rPr>
          <w:rFonts w:cs="Arial" w:ascii="Arial" w:hAnsi="Arial"/>
          <w:b/>
          <w:smallCaps/>
          <w:sz w:val="20"/>
          <w:szCs w:val="20"/>
        </w:rPr>
        <w:t>igure S1</w:t>
      </w:r>
      <w:r>
        <w:rPr>
          <w:rFonts w:cs="Arial" w:ascii="Arial" w:hAnsi="Arial"/>
          <w:sz w:val="20"/>
          <w:szCs w:val="20"/>
        </w:rPr>
        <w:t>. Odds ratio of asparagine or aspartate alone for T2D risk.</w:t>
      </w:r>
    </w:p>
    <w:p>
      <w:pPr>
        <w:pStyle w:val="Normal"/>
        <w:widowControl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T2D, type 2 diabetes; Asn, asparagine; Asp, aspartate;</w:t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>, Odds ratio of asparagine for T2D risk; B, Odds ratio aspartate for T2D risk.</w:t>
      </w:r>
    </w:p>
    <w:p>
      <w:pPr>
        <w:pStyle w:val="Normal"/>
        <w:widowControl/>
        <w:spacing w:lineRule="auto" w:line="480"/>
        <w:ind w:left="100" w:hanging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black curve was derived from univariable analysis, and the blue curve derived from multivariate analysis that adjusted for age, sex, body mass index (&lt;18.5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.5~24.0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24.0~28.0 and ≥28.0 kg/m2), systolic bloo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ressure (&lt;140 and ≥140 mmHg), low-density lipoprotein cholesterol (&lt;2.60 and ≥2.60 mmol/L) , high-density lipoprotei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holesterol (&lt;1.00 mmol/L in male or &lt;1.30 mmol/L in female as low level and ≥1.00 in male or ≥1.30 in female as high level) and triglyceride (&lt;1.70 mmol/L and ≥1.70 mmol/L); The red curve stands for the reference level (i.e., the odds ratio for type 2 diabetes mellitus was 1)</w:t>
      </w:r>
    </w:p>
    <w:p>
      <w:pPr>
        <w:pStyle w:val="Normal"/>
        <w:widowControl/>
        <w:spacing w:lineRule="auto" w:line="480"/>
        <w:ind w:left="105" w:hanging="105"/>
        <w:rPr>
          <w:rFonts w:ascii="Arial" w:hAnsi="Arial" w:cs="Arial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69865" cy="2468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4:03:00Z</dcterms:created>
  <dc:creator>2268630647@qq.com</dc:creator>
  <dc:description/>
  <cp:keywords/>
  <dc:language>en-US</dc:language>
  <cp:lastModifiedBy>Catubig, Elea Marie</cp:lastModifiedBy>
  <dcterms:modified xsi:type="dcterms:W3CDTF">2020-10-17T17:5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